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0" w:leftChars="0" w:firstLine="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Supplementary Table 1. Characteristics of LC patients.</w:t>
      </w:r>
    </w:p>
    <w:tbl>
      <w:tblPr>
        <w:tblStyle w:val="5"/>
        <w:tblW w:w="499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4259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9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  <w:t xml:space="preserve">Characteristics </w:t>
            </w:r>
          </w:p>
        </w:tc>
        <w:tc>
          <w:tcPr>
            <w:tcW w:w="250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ind w:left="0" w:leftChars="0" w:firstLine="0" w:firstLineChars="0"/>
              <w:jc w:val="center"/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49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ind w:left="0" w:leftChars="0" w:firstLine="0" w:firstLineChars="0"/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Age</w:t>
            </w:r>
          </w:p>
        </w:tc>
        <w:tc>
          <w:tcPr>
            <w:tcW w:w="250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&gt; 65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&lt; 65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ind w:left="0" w:leftChars="0" w:firstLine="0" w:firstLineChars="0"/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Lymph node metastasi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With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Without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ind w:left="0" w:leftChars="0" w:firstLine="0" w:firstLineChars="0"/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Gender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Mal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Femal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ind w:left="0" w:leftChars="0" w:firstLine="0" w:firstLineChars="0"/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BMI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ind w:left="0" w:leftChars="0" w:firstLine="0" w:firstLineChars="0"/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 &gt; 25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ind w:left="0" w:leftChars="0" w:firstLine="0" w:firstLineChars="0"/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 xml:space="preserve">  &lt; 25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ind w:left="0" w:leftChars="0" w:firstLine="0" w:firstLineChars="0"/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Smoking statu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ind w:left="0" w:leftChars="0" w:firstLine="480" w:firstLineChars="200"/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Positiv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49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ind w:left="0" w:leftChars="0" w:firstLine="480" w:firstLineChars="200"/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Negative</w:t>
            </w:r>
          </w:p>
        </w:tc>
        <w:tc>
          <w:tcPr>
            <w:tcW w:w="25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31</w:t>
            </w:r>
          </w:p>
        </w:tc>
      </w:tr>
    </w:tbl>
    <w:p>
      <w:pPr>
        <w:ind w:left="0" w:leftChars="0" w:firstLine="0" w:firstLineChars="0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left="480"/>
      </w:pPr>
      <w:r>
        <w:separator/>
      </w:r>
    </w:p>
  </w:endnote>
  <w:endnote w:type="continuationSeparator" w:id="1">
    <w:p>
      <w:pPr>
        <w:spacing w:line="240" w:lineRule="auto"/>
        <w:ind w:left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left="480"/>
      </w:pPr>
      <w:r>
        <w:separator/>
      </w:r>
    </w:p>
  </w:footnote>
  <w:footnote w:type="continuationSeparator" w:id="1">
    <w:p>
      <w:pPr>
        <w:spacing w:line="360" w:lineRule="auto"/>
        <w:ind w:left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IxODRmYTUxYjE1OTEyNWQzNGJmNjkzMDNmYTMxMTYifQ=="/>
  </w:docVars>
  <w:rsids>
    <w:rsidRoot w:val="00000000"/>
    <w:rsid w:val="007A04E6"/>
    <w:rsid w:val="07FB50B6"/>
    <w:rsid w:val="08D9797B"/>
    <w:rsid w:val="16C05CF0"/>
    <w:rsid w:val="29835D06"/>
    <w:rsid w:val="2B4B680F"/>
    <w:rsid w:val="2E7C0A53"/>
    <w:rsid w:val="311F3225"/>
    <w:rsid w:val="341B6D1F"/>
    <w:rsid w:val="389657C8"/>
    <w:rsid w:val="43172A45"/>
    <w:rsid w:val="5E116BC6"/>
    <w:rsid w:val="5E6F05C0"/>
    <w:rsid w:val="75FC2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left="480" w:leftChars="200"/>
      <w:jc w:val="left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  <w:style w:type="paragraph" w:styleId="2">
    <w:name w:val="heading 1"/>
    <w:basedOn w:val="1"/>
    <w:next w:val="1"/>
    <w:link w:val="7"/>
    <w:qFormat/>
    <w:uiPriority w:val="0"/>
    <w:pPr>
      <w:keepNext/>
      <w:keepLines/>
      <w:spacing w:before="100" w:beforeLines="100" w:beforeAutospacing="0" w:after="100" w:afterLines="100" w:afterAutospacing="0" w:line="240" w:lineRule="auto"/>
      <w:jc w:val="center"/>
      <w:outlineLvl w:val="0"/>
    </w:pPr>
    <w:rPr>
      <w:rFonts w:ascii="Times New Roman" w:hAnsi="Times New Roman" w:eastAsia="黑体"/>
      <w:b/>
      <w:kern w:val="44"/>
      <w:sz w:val="32"/>
    </w:rPr>
  </w:style>
  <w:style w:type="paragraph" w:styleId="3">
    <w:name w:val="heading 2"/>
    <w:basedOn w:val="1"/>
    <w:link w:val="8"/>
    <w:semiHidden/>
    <w:unhideWhenUsed/>
    <w:qFormat/>
    <w:uiPriority w:val="0"/>
    <w:pPr>
      <w:keepNext/>
      <w:keepLines/>
      <w:spacing w:before="100" w:beforeLines="100" w:beforeAutospacing="0" w:after="100" w:afterLines="100" w:afterAutospacing="0" w:line="360" w:lineRule="auto"/>
      <w:ind w:left="0" w:leftChars="0" w:firstLine="0" w:firstLineChars="0"/>
      <w:outlineLvl w:val="1"/>
    </w:pPr>
    <w:rPr>
      <w:rFonts w:eastAsia="黑体"/>
      <w:b/>
      <w:sz w:val="28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autoRedefine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标题 1 Char"/>
    <w:link w:val="2"/>
    <w:autoRedefine/>
    <w:qFormat/>
    <w:uiPriority w:val="0"/>
    <w:rPr>
      <w:rFonts w:ascii="Times New Roman" w:hAnsi="Times New Roman" w:eastAsia="黑体"/>
      <w:b/>
      <w:kern w:val="44"/>
      <w:sz w:val="32"/>
    </w:rPr>
  </w:style>
  <w:style w:type="character" w:customStyle="1" w:styleId="8">
    <w:name w:val="标题 2 Char"/>
    <w:link w:val="3"/>
    <w:qFormat/>
    <w:uiPriority w:val="0"/>
    <w:rPr>
      <w:rFonts w:ascii="Times New Roman" w:hAnsi="Times New Roman" w:eastAsia="黑体"/>
      <w:b/>
      <w:sz w:val="2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2T03:56:00Z</dcterms:created>
  <dc:creator>wwhis</dc:creator>
  <cp:lastModifiedBy>dorotHy</cp:lastModifiedBy>
  <dcterms:modified xsi:type="dcterms:W3CDTF">2024-05-06T11:49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ABACE52BC98843788702E1317282B6FE_12</vt:lpwstr>
  </property>
</Properties>
</file>